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82E2F" w14:textId="46EE7760" w:rsidR="002C4369" w:rsidRDefault="00C36897" w:rsidP="002C43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7 Table</w:t>
      </w:r>
      <w:r w:rsidR="00156D7F">
        <w:rPr>
          <w:rFonts w:ascii="Times New Roman" w:hAnsi="Times New Roman" w:cs="Times New Roman"/>
          <w:sz w:val="24"/>
          <w:szCs w:val="24"/>
        </w:rPr>
        <w:t>.</w:t>
      </w:r>
      <w:r w:rsidR="00465B6E">
        <w:rPr>
          <w:rFonts w:ascii="Times New Roman" w:hAnsi="Times New Roman" w:cs="Times New Roman"/>
          <w:sz w:val="24"/>
          <w:szCs w:val="24"/>
        </w:rPr>
        <w:t xml:space="preserve"> </w:t>
      </w:r>
      <w:r w:rsidR="00641BB7" w:rsidRPr="00D942E7">
        <w:rPr>
          <w:rFonts w:ascii="Times New Roman" w:hAnsi="Times New Roman" w:cs="Times New Roman"/>
          <w:sz w:val="24"/>
          <w:szCs w:val="24"/>
        </w:rPr>
        <w:t>Number of patients</w:t>
      </w:r>
      <w:r w:rsidR="00641BB7">
        <w:rPr>
          <w:rFonts w:ascii="Times New Roman" w:hAnsi="Times New Roman" w:cs="Times New Roman"/>
          <w:sz w:val="24"/>
          <w:szCs w:val="24"/>
        </w:rPr>
        <w:t xml:space="preserve"> (</w:t>
      </w:r>
      <w:r w:rsidR="00641BB7">
        <w:rPr>
          <w:rFonts w:ascii="Times New Roman" w:hAnsi="Times New Roman" w:cs="Times New Roman"/>
          <w:sz w:val="24"/>
          <w:szCs w:val="24"/>
        </w:rPr>
        <w:t>wo</w:t>
      </w:r>
      <w:bookmarkStart w:id="0" w:name="_GoBack"/>
      <w:bookmarkEnd w:id="0"/>
      <w:r w:rsidR="00641BB7">
        <w:rPr>
          <w:rFonts w:ascii="Times New Roman" w:hAnsi="Times New Roman" w:cs="Times New Roman"/>
          <w:sz w:val="24"/>
          <w:szCs w:val="24"/>
        </w:rPr>
        <w:t>men)</w:t>
      </w:r>
      <w:r w:rsidR="00641BB7" w:rsidRPr="00D942E7">
        <w:rPr>
          <w:rFonts w:ascii="Times New Roman" w:hAnsi="Times New Roman" w:cs="Times New Roman"/>
          <w:sz w:val="24"/>
          <w:szCs w:val="24"/>
        </w:rPr>
        <w:t xml:space="preserve"> </w:t>
      </w:r>
      <w:r w:rsidR="00641BB7">
        <w:rPr>
          <w:rFonts w:ascii="Times New Roman" w:hAnsi="Times New Roman" w:cs="Times New Roman"/>
          <w:sz w:val="24"/>
          <w:szCs w:val="24"/>
        </w:rPr>
        <w:t>who received</w:t>
      </w:r>
      <w:r w:rsidR="00641BB7" w:rsidRPr="00D942E7">
        <w:rPr>
          <w:rFonts w:ascii="Times New Roman" w:hAnsi="Times New Roman" w:cs="Times New Roman"/>
          <w:sz w:val="24"/>
          <w:szCs w:val="24"/>
        </w:rPr>
        <w:t xml:space="preserve"> each type of glaucoma eye drop </w:t>
      </w:r>
      <w:r w:rsidR="00641BB7">
        <w:rPr>
          <w:rFonts w:ascii="Times New Roman" w:hAnsi="Times New Roman" w:cs="Times New Roman"/>
          <w:sz w:val="24"/>
          <w:szCs w:val="24"/>
        </w:rPr>
        <w:t>prescription</w:t>
      </w:r>
      <w:r w:rsidR="00641BB7" w:rsidRPr="00265DEE">
        <w:rPr>
          <w:rFonts w:ascii="Times New Roman" w:hAnsi="Times New Roman" w:cs="Times New Roman"/>
          <w:sz w:val="24"/>
          <w:szCs w:val="24"/>
        </w:rPr>
        <w:t xml:space="preserve"> </w:t>
      </w:r>
      <w:r w:rsidR="00641BB7">
        <w:rPr>
          <w:rFonts w:ascii="Times New Roman" w:hAnsi="Times New Roman" w:cs="Times New Roman"/>
          <w:sz w:val="24"/>
          <w:szCs w:val="24"/>
        </w:rPr>
        <w:t>according to</w:t>
      </w:r>
      <w:r w:rsidR="00641BB7" w:rsidRPr="00C40DC7">
        <w:rPr>
          <w:rFonts w:ascii="Times New Roman" w:hAnsi="Times New Roman" w:cs="Times New Roman"/>
          <w:sz w:val="24"/>
          <w:szCs w:val="24"/>
        </w:rPr>
        <w:t xml:space="preserve"> </w:t>
      </w:r>
      <w:r w:rsidR="00641BB7">
        <w:rPr>
          <w:rFonts w:ascii="Times New Roman" w:hAnsi="Times New Roman" w:cs="Times New Roman"/>
          <w:sz w:val="24"/>
          <w:szCs w:val="24"/>
        </w:rPr>
        <w:t>age group in 2020</w:t>
      </w:r>
    </w:p>
    <w:tbl>
      <w:tblPr>
        <w:tblStyle w:val="a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4"/>
        <w:gridCol w:w="644"/>
        <w:gridCol w:w="644"/>
        <w:gridCol w:w="644"/>
        <w:gridCol w:w="644"/>
        <w:gridCol w:w="644"/>
        <w:gridCol w:w="644"/>
        <w:gridCol w:w="645"/>
        <w:gridCol w:w="644"/>
        <w:gridCol w:w="644"/>
        <w:gridCol w:w="644"/>
        <w:gridCol w:w="644"/>
        <w:gridCol w:w="644"/>
        <w:gridCol w:w="644"/>
        <w:gridCol w:w="645"/>
        <w:gridCol w:w="644"/>
        <w:gridCol w:w="644"/>
        <w:gridCol w:w="644"/>
        <w:gridCol w:w="644"/>
        <w:gridCol w:w="644"/>
        <w:gridCol w:w="645"/>
      </w:tblGrid>
      <w:tr w:rsidR="00C91DCF" w14:paraId="4972309D" w14:textId="77777777" w:rsidTr="00BB094B"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096CB" w14:textId="77777777" w:rsidR="002C4369" w:rsidRPr="002C3E3D" w:rsidRDefault="002C4369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5BBCC" w14:textId="28162735" w:rsidR="002C4369" w:rsidRPr="002C3E3D" w:rsidRDefault="002D22B5" w:rsidP="002D22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C91DCF" w14:paraId="39FB1EC4" w14:textId="77777777" w:rsidTr="00BB094B"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FD705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8A872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0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2D7C9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10-1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D009B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20-29 years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CF1D5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30-3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642B6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40-4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9FAC9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50-59 years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6D37A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60-6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BC830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70-7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B9D40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80-89 years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C627C" w14:textId="77777777" w:rsidR="002C4369" w:rsidRPr="002C3E3D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90- years</w:t>
            </w:r>
          </w:p>
        </w:tc>
      </w:tr>
      <w:tr w:rsidR="00C91DCF" w14:paraId="29D9EA55" w14:textId="77777777" w:rsidTr="00BB094B"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81872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EC60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0A54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19CB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63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5DEF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1.7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866D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91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DA17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.9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832E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767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51FF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6.6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7234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,137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287D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2.9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1D33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3,686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0C0D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5.2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2EC7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4,598 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694E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7.8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A5B2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0,834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696F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9.8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97DD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8,079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E206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1.9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D4A0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697 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E247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2.1)</w:t>
            </w:r>
          </w:p>
        </w:tc>
      </w:tr>
      <w:tr w:rsidR="00C91DCF" w14:paraId="69731BE0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9772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BEB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4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453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4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A3C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4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B7A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9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05F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,58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AF9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40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00C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72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CD9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5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927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,00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AD3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9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730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,36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A32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8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B21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2,13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C23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C79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2,89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B40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2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ADD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,72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917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8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383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7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C7F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6.6)</w:t>
            </w:r>
          </w:p>
        </w:tc>
      </w:tr>
      <w:tr w:rsidR="00C91DCF" w14:paraId="6B532CEC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4A7A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C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E59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9F5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8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608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4DB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7A6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5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3EA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248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7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ECF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590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79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9D4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C12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64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C18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E8A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,39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1B4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31E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,06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82B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A71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,88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726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8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B63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4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916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8.4)</w:t>
            </w:r>
          </w:p>
        </w:tc>
      </w:tr>
      <w:tr w:rsidR="00C91DCF" w14:paraId="08B490CE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4F25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308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AA0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5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A9D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6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E0B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1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BD0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9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885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2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668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15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FD7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AA5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,20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62E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8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24D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,79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F58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8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9A2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,92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CC8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A65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,6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2EE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F87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,04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791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9BE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1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F03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8)</w:t>
            </w:r>
          </w:p>
        </w:tc>
      </w:tr>
      <w:tr w:rsidR="00C91DCF" w14:paraId="06C90E60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D700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DC4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D83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D88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395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A21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3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34A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BED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7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C48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8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66C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,13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9E1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8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464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,11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B41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BD9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,86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A29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742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,58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4C0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7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30B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72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883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68F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8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DA9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</w:tr>
      <w:tr w:rsidR="00C91DCF" w14:paraId="60FEA1DE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2BC0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4B6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826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5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E7B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FF3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051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7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7BC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2F7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8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4A8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72B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57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71E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973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3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0F5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3C9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,95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71B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E21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,8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E5D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817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42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89D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241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5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684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</w:tr>
      <w:tr w:rsidR="00C91DCF" w14:paraId="2DB74F5F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AA53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CB+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027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D15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F53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1DC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733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4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660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406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8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C22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5EA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42F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328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85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70B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BFC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,88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D79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5CD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86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079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FC8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,48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2F2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4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C3F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8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974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</w:tr>
      <w:tr w:rsidR="00C91DCF" w14:paraId="135C3114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C6A7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CB+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D80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32A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F2C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71A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5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AD1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0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7B3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AC5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0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859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E5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25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962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24F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,12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DB5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861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15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28F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F73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5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686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11D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92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D28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36B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1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1B1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4.0)</w:t>
            </w:r>
          </w:p>
        </w:tc>
      </w:tr>
      <w:tr w:rsidR="00C91DCF" w14:paraId="11A47FFF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7913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A4B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8AF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366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770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C87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9DE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850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9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16A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259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1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1E6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BFB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4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A95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3A3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,57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0DC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658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,17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B42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3C8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86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99E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EA3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41D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3.0)</w:t>
            </w:r>
          </w:p>
        </w:tc>
      </w:tr>
      <w:tr w:rsidR="00C91DCF" w14:paraId="713EA399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22C4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9DD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CC2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8FA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39E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3D0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A41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AD7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2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A76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762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5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934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E8B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7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4BA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649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25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B29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3EB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70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BF3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543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7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84C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FA9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8DE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</w:tr>
      <w:tr w:rsidR="00C91DCF" w14:paraId="76C2D3BE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1102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26E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806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AFE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6C9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772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0A0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B0D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6D4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295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9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464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8FD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5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5C0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D96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9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223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F4C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48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F4E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FDA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06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272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4A2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1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64E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</w:tr>
      <w:tr w:rsidR="00C91DCF" w14:paraId="2600AC4F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0F38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A01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C73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0EB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FB4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0EF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EAD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629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34D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10F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0E2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9EE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1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672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FFF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1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7FA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B44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3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52D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0C0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5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EB7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114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34A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</w:tr>
      <w:tr w:rsidR="00C91DCF" w14:paraId="238A5DDB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0AAD" w14:textId="77777777" w:rsidR="003F241C" w:rsidRPr="002C3E3D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364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70A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65A7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66DF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637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6A29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5FC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B6E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6C97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C60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E1D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8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3438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16A6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4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8AA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639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9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5F4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916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7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9EA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CAD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168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</w:tr>
      <w:tr w:rsidR="00C91DCF" w14:paraId="3FD6EE8B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723A" w14:textId="77777777" w:rsidR="003F241C" w:rsidRPr="002C3E3D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E27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402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1BB7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FA4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0B2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81B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9D01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008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709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2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2F88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71D6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7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FB47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B92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3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9EE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C5CF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2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7CA1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EB9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6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645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DDDC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22D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</w:tr>
      <w:tr w:rsidR="00C91DCF" w14:paraId="60328814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332C" w14:textId="77777777" w:rsidR="003F241C" w:rsidRPr="002C3E3D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B+A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EF4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78B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296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25F9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801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133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713C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EA7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48C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2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AB5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7A99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2BB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766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6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0BD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F61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5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1A1C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6A87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9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AC6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28A9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950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</w:tr>
      <w:tr w:rsidR="00C91DCF" w14:paraId="5F197264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5377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BAC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F14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5AC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702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171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39B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57C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6AE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D75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CE6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A02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2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1A3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45A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6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44B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442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8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4E1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0F9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C6E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541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59C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</w:tr>
      <w:tr w:rsidR="00C91DCF" w14:paraId="2B153CF6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5D63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90D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FEF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438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18D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9E1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CC7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C65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2B5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38F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660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C00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7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05C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0AA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2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270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C4C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F27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D09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4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F34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229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EA5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</w:tr>
      <w:tr w:rsidR="00C91DCF" w14:paraId="4093D0FF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8108" w14:textId="77777777" w:rsidR="003F241C" w:rsidRPr="002C3E3D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B+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FDA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B3A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1DC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5A4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DBC6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403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D04F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150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AAF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C8C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487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1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C77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703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8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6A4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7C9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6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3DB7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6A4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6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D721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C79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7A9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</w:tr>
      <w:tr w:rsidR="00C91DCF" w14:paraId="23AA8A7F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9923" w14:textId="77777777" w:rsidR="003F241C" w:rsidRPr="002C3E3D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A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86A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156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111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6E6F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7D8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734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113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E53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491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37A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65D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2D2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721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8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6B7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D50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8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19A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B51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7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3D1F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8FF9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28C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</w:tr>
      <w:tr w:rsidR="00C91DCF" w14:paraId="10460BC8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F2D1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C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1D1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853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E10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7C4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61D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A84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F78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A4F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CCE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9BF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56D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E5C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9FF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3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9C8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BFC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7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77D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085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1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61D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C28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9DF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</w:tr>
      <w:tr w:rsidR="00C91DCF" w14:paraId="649D5891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BA57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C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8EC6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FC6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BC6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7B5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697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BE0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B47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B7A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890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0D57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BD6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1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5A4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6C3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6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7CC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CA3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7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A8F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4D9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69F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BC3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6C3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</w:tr>
      <w:tr w:rsidR="00C91DCF" w14:paraId="246B03F1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AEE9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CB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DA4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305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E73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48D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F14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880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7BF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88A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EF5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CEC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3B0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64D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ADB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8AB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852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2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6B9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DAC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6E6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B0D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549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</w:tr>
      <w:tr w:rsidR="00C91DCF" w14:paraId="28331918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FB49" w14:textId="77777777" w:rsidR="003F241C" w:rsidRPr="002C3E3D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B+C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E4F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334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BFD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C33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127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48A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F85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0A9C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E20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15B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02A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113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2BD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0F4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DCAC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3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84D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AAC1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A3F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7D06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026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</w:tr>
      <w:tr w:rsidR="00C91DCF" w14:paraId="2A1B1FC1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7892" w14:textId="77777777" w:rsidR="003F241C" w:rsidRPr="002C3E3D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+CB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647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D50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F0D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41A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331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565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548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25C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AE6B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184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9091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D66E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05F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A91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EC0F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D117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50CC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7C1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AAB1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197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</w:tr>
      <w:tr w:rsidR="00C91DCF" w14:paraId="488D7349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F3D2" w14:textId="77777777" w:rsidR="003F241C" w:rsidRPr="002C3E3D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PB+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AEC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134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AF3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8BD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BB48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7C8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B91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22E5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55D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670D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510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B50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1FC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565A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A4B8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018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A9D4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D613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6940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9EA2" w14:textId="77777777" w:rsidR="003F241C" w:rsidRPr="002C3E3D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</w:tr>
      <w:tr w:rsidR="00C91DCF" w14:paraId="14704C60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8777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D92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00B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575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C5E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37E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949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D9E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D24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D9B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0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245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94B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48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32A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37E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5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BA6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0C4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08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565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165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2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512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5D2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0FF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</w:p>
        </w:tc>
      </w:tr>
      <w:tr w:rsidR="00C91DCF" w14:paraId="29D1E0BA" w14:textId="77777777" w:rsidTr="00BB094B"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EC9F4" w14:textId="77777777" w:rsidR="002C4369" w:rsidRPr="002C3E3D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66FA2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89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5531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1B73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,395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F216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194D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6,325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87BFC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9580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,643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1CFBD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B7A65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26,851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374B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28733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4,419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971C4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E358F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88,555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9821E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1AA91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103,483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94548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3B560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6,680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1CBAA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EFD8B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 xml:space="preserve">5,292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18D99" w14:textId="77777777" w:rsidR="002C4369" w:rsidRPr="002C3E3D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C3E3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</w:tr>
      <w:tr w:rsidR="00C91DCF" w14:paraId="6C41A5EB" w14:textId="77777777" w:rsidTr="00BB094B">
        <w:tc>
          <w:tcPr>
            <w:tcW w:w="13687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7179C" w14:textId="6AF49DF1" w:rsidR="002C4369" w:rsidRPr="002C3E3D" w:rsidRDefault="008C120A" w:rsidP="009169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P = prostaglandin analog eye drops, CB = ca</w:t>
            </w:r>
            <w:r w:rsidR="0091691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rbonic anhydrase inhibitor/beta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A = alpha agonist eye drops,</w:t>
            </w:r>
            <w:r w:rsidR="0091691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B = alpha agonist/beta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="0091691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combination eye drops, B = beta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eye dr</w:t>
            </w:r>
            <w:r w:rsidR="0091691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ops, PB = prostaglandin analog/beta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C = carbonic anhydrase inhibitor eye drops, AC = alpha agonist/carbonic anhydrase inhibito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M = pilocarpine eye drops</w:t>
            </w:r>
          </w:p>
        </w:tc>
      </w:tr>
    </w:tbl>
    <w:p w14:paraId="2D871817" w14:textId="77777777" w:rsidR="002C4369" w:rsidRDefault="002C4369" w:rsidP="002C4369">
      <w:pPr>
        <w:rPr>
          <w:rFonts w:ascii="Times New Roman" w:hAnsi="Times New Roman" w:cs="Times New Roman"/>
          <w:sz w:val="24"/>
          <w:szCs w:val="24"/>
        </w:rPr>
      </w:pPr>
    </w:p>
    <w:p w14:paraId="32B3FD9A" w14:textId="0C3AF169" w:rsidR="002278AB" w:rsidRDefault="002278AB">
      <w:pPr>
        <w:widowControl/>
        <w:wordWrap/>
        <w:autoSpaceDE/>
        <w:autoSpaceDN/>
      </w:pPr>
    </w:p>
    <w:sectPr w:rsidR="002278AB" w:rsidSect="003E79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C5C39" w14:textId="77777777" w:rsidR="00FF729A" w:rsidRDefault="00FF729A" w:rsidP="002F73C7">
      <w:pPr>
        <w:spacing w:after="0" w:line="240" w:lineRule="auto"/>
      </w:pPr>
      <w:r>
        <w:separator/>
      </w:r>
    </w:p>
  </w:endnote>
  <w:endnote w:type="continuationSeparator" w:id="0">
    <w:p w14:paraId="054A3E88" w14:textId="77777777" w:rsidR="00FF729A" w:rsidRDefault="00FF729A" w:rsidP="002F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373046" w14:textId="77777777" w:rsidR="00FF729A" w:rsidRDefault="00FF729A" w:rsidP="002F73C7">
      <w:pPr>
        <w:spacing w:after="0" w:line="240" w:lineRule="auto"/>
      </w:pPr>
      <w:r>
        <w:separator/>
      </w:r>
    </w:p>
  </w:footnote>
  <w:footnote w:type="continuationSeparator" w:id="0">
    <w:p w14:paraId="195FE6CF" w14:textId="77777777" w:rsidR="00FF729A" w:rsidRDefault="00FF729A" w:rsidP="002F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65"/>
    <w:rsid w:val="000025A5"/>
    <w:rsid w:val="00005863"/>
    <w:rsid w:val="0003050F"/>
    <w:rsid w:val="00054223"/>
    <w:rsid w:val="000610F9"/>
    <w:rsid w:val="00061944"/>
    <w:rsid w:val="00067536"/>
    <w:rsid w:val="000723B9"/>
    <w:rsid w:val="000733F7"/>
    <w:rsid w:val="000B02DA"/>
    <w:rsid w:val="000B20CC"/>
    <w:rsid w:val="000B4729"/>
    <w:rsid w:val="000D7144"/>
    <w:rsid w:val="000E4431"/>
    <w:rsid w:val="000F208E"/>
    <w:rsid w:val="000F41D1"/>
    <w:rsid w:val="000F750D"/>
    <w:rsid w:val="000F7C7C"/>
    <w:rsid w:val="001045DB"/>
    <w:rsid w:val="00114ABA"/>
    <w:rsid w:val="0012111E"/>
    <w:rsid w:val="0013438E"/>
    <w:rsid w:val="00150604"/>
    <w:rsid w:val="00150811"/>
    <w:rsid w:val="00156D7F"/>
    <w:rsid w:val="00160B53"/>
    <w:rsid w:val="00162987"/>
    <w:rsid w:val="00163CE6"/>
    <w:rsid w:val="0016697F"/>
    <w:rsid w:val="00173F80"/>
    <w:rsid w:val="00177F2F"/>
    <w:rsid w:val="00181FDD"/>
    <w:rsid w:val="00184BAE"/>
    <w:rsid w:val="001856E5"/>
    <w:rsid w:val="001A444C"/>
    <w:rsid w:val="001C2888"/>
    <w:rsid w:val="001C4A62"/>
    <w:rsid w:val="001C523F"/>
    <w:rsid w:val="001D0AF3"/>
    <w:rsid w:val="001D2018"/>
    <w:rsid w:val="001D2A96"/>
    <w:rsid w:val="001D5FE8"/>
    <w:rsid w:val="001F4CDA"/>
    <w:rsid w:val="00204682"/>
    <w:rsid w:val="002048FD"/>
    <w:rsid w:val="0021160D"/>
    <w:rsid w:val="002278AB"/>
    <w:rsid w:val="00233D9F"/>
    <w:rsid w:val="002351BF"/>
    <w:rsid w:val="0024054B"/>
    <w:rsid w:val="00242A41"/>
    <w:rsid w:val="00246C5C"/>
    <w:rsid w:val="00252D4F"/>
    <w:rsid w:val="00257B93"/>
    <w:rsid w:val="00265DEE"/>
    <w:rsid w:val="0027442A"/>
    <w:rsid w:val="002B7A8E"/>
    <w:rsid w:val="002C2592"/>
    <w:rsid w:val="002C3E3D"/>
    <w:rsid w:val="002C4369"/>
    <w:rsid w:val="002D17AD"/>
    <w:rsid w:val="002D22B5"/>
    <w:rsid w:val="002D23CB"/>
    <w:rsid w:val="002D4C1D"/>
    <w:rsid w:val="002E2335"/>
    <w:rsid w:val="002F4B57"/>
    <w:rsid w:val="002F73C7"/>
    <w:rsid w:val="0030246F"/>
    <w:rsid w:val="00313587"/>
    <w:rsid w:val="00314626"/>
    <w:rsid w:val="003403A1"/>
    <w:rsid w:val="003603F3"/>
    <w:rsid w:val="00361892"/>
    <w:rsid w:val="00361EC6"/>
    <w:rsid w:val="00364A4C"/>
    <w:rsid w:val="003711A3"/>
    <w:rsid w:val="00373B19"/>
    <w:rsid w:val="00376F73"/>
    <w:rsid w:val="0039006C"/>
    <w:rsid w:val="00391AED"/>
    <w:rsid w:val="00397A3A"/>
    <w:rsid w:val="003A290C"/>
    <w:rsid w:val="003A3823"/>
    <w:rsid w:val="003A6688"/>
    <w:rsid w:val="003B2F47"/>
    <w:rsid w:val="003C28EB"/>
    <w:rsid w:val="003E7920"/>
    <w:rsid w:val="003F241C"/>
    <w:rsid w:val="003F7456"/>
    <w:rsid w:val="00400F0D"/>
    <w:rsid w:val="00401064"/>
    <w:rsid w:val="00403BFB"/>
    <w:rsid w:val="004113D2"/>
    <w:rsid w:val="00422A2B"/>
    <w:rsid w:val="0043494F"/>
    <w:rsid w:val="00435F68"/>
    <w:rsid w:val="00442142"/>
    <w:rsid w:val="00447D0C"/>
    <w:rsid w:val="00453216"/>
    <w:rsid w:val="00454C26"/>
    <w:rsid w:val="004632D2"/>
    <w:rsid w:val="00465B6E"/>
    <w:rsid w:val="00467D76"/>
    <w:rsid w:val="00475219"/>
    <w:rsid w:val="004B484D"/>
    <w:rsid w:val="004C2D0A"/>
    <w:rsid w:val="004D739A"/>
    <w:rsid w:val="004E30CF"/>
    <w:rsid w:val="004F3EC5"/>
    <w:rsid w:val="004F4E3F"/>
    <w:rsid w:val="005056FE"/>
    <w:rsid w:val="0051112E"/>
    <w:rsid w:val="00525A32"/>
    <w:rsid w:val="00531464"/>
    <w:rsid w:val="005327EA"/>
    <w:rsid w:val="005401B9"/>
    <w:rsid w:val="00545B6F"/>
    <w:rsid w:val="00554572"/>
    <w:rsid w:val="00573470"/>
    <w:rsid w:val="005776E3"/>
    <w:rsid w:val="00585DBD"/>
    <w:rsid w:val="005872E9"/>
    <w:rsid w:val="00590094"/>
    <w:rsid w:val="00594822"/>
    <w:rsid w:val="0059484F"/>
    <w:rsid w:val="005A33B4"/>
    <w:rsid w:val="005A7A6B"/>
    <w:rsid w:val="005B105F"/>
    <w:rsid w:val="005D552B"/>
    <w:rsid w:val="005F7D90"/>
    <w:rsid w:val="006008D5"/>
    <w:rsid w:val="00602DB6"/>
    <w:rsid w:val="00603859"/>
    <w:rsid w:val="00611717"/>
    <w:rsid w:val="00613485"/>
    <w:rsid w:val="0061496B"/>
    <w:rsid w:val="006170A3"/>
    <w:rsid w:val="00617C0E"/>
    <w:rsid w:val="0063419C"/>
    <w:rsid w:val="0063639B"/>
    <w:rsid w:val="00641BB7"/>
    <w:rsid w:val="00644C4A"/>
    <w:rsid w:val="00657DE1"/>
    <w:rsid w:val="00684B53"/>
    <w:rsid w:val="006B3D27"/>
    <w:rsid w:val="006D112C"/>
    <w:rsid w:val="006E0B5C"/>
    <w:rsid w:val="006E1F48"/>
    <w:rsid w:val="006E3585"/>
    <w:rsid w:val="006F1416"/>
    <w:rsid w:val="006F55F4"/>
    <w:rsid w:val="007001E0"/>
    <w:rsid w:val="00706A62"/>
    <w:rsid w:val="00710932"/>
    <w:rsid w:val="00721286"/>
    <w:rsid w:val="0072145F"/>
    <w:rsid w:val="00721702"/>
    <w:rsid w:val="00721DB8"/>
    <w:rsid w:val="00725788"/>
    <w:rsid w:val="007261B9"/>
    <w:rsid w:val="00736793"/>
    <w:rsid w:val="00744068"/>
    <w:rsid w:val="00750E0D"/>
    <w:rsid w:val="00766945"/>
    <w:rsid w:val="007675BF"/>
    <w:rsid w:val="007772F6"/>
    <w:rsid w:val="00782711"/>
    <w:rsid w:val="00783556"/>
    <w:rsid w:val="007B1660"/>
    <w:rsid w:val="007C2ADC"/>
    <w:rsid w:val="007C4AB7"/>
    <w:rsid w:val="007C6505"/>
    <w:rsid w:val="007C7DC0"/>
    <w:rsid w:val="007D21FB"/>
    <w:rsid w:val="007D307F"/>
    <w:rsid w:val="007D392F"/>
    <w:rsid w:val="007E0226"/>
    <w:rsid w:val="007F352D"/>
    <w:rsid w:val="007F5EBF"/>
    <w:rsid w:val="00803ECE"/>
    <w:rsid w:val="00816D6F"/>
    <w:rsid w:val="0083698D"/>
    <w:rsid w:val="008416E5"/>
    <w:rsid w:val="0084258E"/>
    <w:rsid w:val="00842E7F"/>
    <w:rsid w:val="00844D2A"/>
    <w:rsid w:val="0084687D"/>
    <w:rsid w:val="008630CE"/>
    <w:rsid w:val="00863B67"/>
    <w:rsid w:val="0088474D"/>
    <w:rsid w:val="008B6E20"/>
    <w:rsid w:val="008B75FB"/>
    <w:rsid w:val="008C046A"/>
    <w:rsid w:val="008C120A"/>
    <w:rsid w:val="008C12EE"/>
    <w:rsid w:val="008D1557"/>
    <w:rsid w:val="008E0A7D"/>
    <w:rsid w:val="008F125C"/>
    <w:rsid w:val="008F4468"/>
    <w:rsid w:val="008F4580"/>
    <w:rsid w:val="00904220"/>
    <w:rsid w:val="0091465A"/>
    <w:rsid w:val="00915A9B"/>
    <w:rsid w:val="00916918"/>
    <w:rsid w:val="00926A24"/>
    <w:rsid w:val="0093432E"/>
    <w:rsid w:val="009365BB"/>
    <w:rsid w:val="009659E3"/>
    <w:rsid w:val="009749BF"/>
    <w:rsid w:val="0097690A"/>
    <w:rsid w:val="009930CF"/>
    <w:rsid w:val="00994C68"/>
    <w:rsid w:val="00994F3F"/>
    <w:rsid w:val="009A1754"/>
    <w:rsid w:val="009D16B7"/>
    <w:rsid w:val="009D19D1"/>
    <w:rsid w:val="009D2D49"/>
    <w:rsid w:val="009F68AF"/>
    <w:rsid w:val="009F7261"/>
    <w:rsid w:val="00A10FE2"/>
    <w:rsid w:val="00A42712"/>
    <w:rsid w:val="00A47AA8"/>
    <w:rsid w:val="00A6087E"/>
    <w:rsid w:val="00A62F87"/>
    <w:rsid w:val="00A67697"/>
    <w:rsid w:val="00A731C4"/>
    <w:rsid w:val="00A80096"/>
    <w:rsid w:val="00A84967"/>
    <w:rsid w:val="00A87F5F"/>
    <w:rsid w:val="00A9729F"/>
    <w:rsid w:val="00AA1308"/>
    <w:rsid w:val="00AA4DFA"/>
    <w:rsid w:val="00AD0B43"/>
    <w:rsid w:val="00AE038C"/>
    <w:rsid w:val="00AE4C9E"/>
    <w:rsid w:val="00B016F8"/>
    <w:rsid w:val="00B02F6E"/>
    <w:rsid w:val="00B043F4"/>
    <w:rsid w:val="00B137E4"/>
    <w:rsid w:val="00B3215D"/>
    <w:rsid w:val="00B36B66"/>
    <w:rsid w:val="00B5478D"/>
    <w:rsid w:val="00B55A31"/>
    <w:rsid w:val="00B620F6"/>
    <w:rsid w:val="00B67451"/>
    <w:rsid w:val="00B71AA0"/>
    <w:rsid w:val="00B7434F"/>
    <w:rsid w:val="00B826DB"/>
    <w:rsid w:val="00B876BB"/>
    <w:rsid w:val="00BA2122"/>
    <w:rsid w:val="00BA5E4F"/>
    <w:rsid w:val="00BA7D64"/>
    <w:rsid w:val="00BB094B"/>
    <w:rsid w:val="00BB11FB"/>
    <w:rsid w:val="00BB73FC"/>
    <w:rsid w:val="00BC069E"/>
    <w:rsid w:val="00BC5D03"/>
    <w:rsid w:val="00BD31B0"/>
    <w:rsid w:val="00BD48CA"/>
    <w:rsid w:val="00BE72FE"/>
    <w:rsid w:val="00C3419C"/>
    <w:rsid w:val="00C36897"/>
    <w:rsid w:val="00C372E4"/>
    <w:rsid w:val="00C40DC7"/>
    <w:rsid w:val="00C42F80"/>
    <w:rsid w:val="00C42FF0"/>
    <w:rsid w:val="00C56DCF"/>
    <w:rsid w:val="00C70F07"/>
    <w:rsid w:val="00C76F72"/>
    <w:rsid w:val="00C84786"/>
    <w:rsid w:val="00C91D0F"/>
    <w:rsid w:val="00C91DCF"/>
    <w:rsid w:val="00C935C9"/>
    <w:rsid w:val="00CB7F50"/>
    <w:rsid w:val="00CD0990"/>
    <w:rsid w:val="00CD4BDD"/>
    <w:rsid w:val="00CD5BC3"/>
    <w:rsid w:val="00CF0CE4"/>
    <w:rsid w:val="00CF2D74"/>
    <w:rsid w:val="00CF34EC"/>
    <w:rsid w:val="00CF3C04"/>
    <w:rsid w:val="00D0045D"/>
    <w:rsid w:val="00D0246B"/>
    <w:rsid w:val="00D04CFF"/>
    <w:rsid w:val="00D13B6C"/>
    <w:rsid w:val="00D155D7"/>
    <w:rsid w:val="00D301C8"/>
    <w:rsid w:val="00D36C1E"/>
    <w:rsid w:val="00D40E26"/>
    <w:rsid w:val="00D43010"/>
    <w:rsid w:val="00D44D76"/>
    <w:rsid w:val="00D570E2"/>
    <w:rsid w:val="00D627DA"/>
    <w:rsid w:val="00D63755"/>
    <w:rsid w:val="00D72903"/>
    <w:rsid w:val="00D729DA"/>
    <w:rsid w:val="00D84ED9"/>
    <w:rsid w:val="00D85F28"/>
    <w:rsid w:val="00D87A50"/>
    <w:rsid w:val="00D96541"/>
    <w:rsid w:val="00DA206D"/>
    <w:rsid w:val="00DB5040"/>
    <w:rsid w:val="00DB54DC"/>
    <w:rsid w:val="00DC15E5"/>
    <w:rsid w:val="00DC67D3"/>
    <w:rsid w:val="00DD4106"/>
    <w:rsid w:val="00DD58F2"/>
    <w:rsid w:val="00DE198C"/>
    <w:rsid w:val="00DE46D9"/>
    <w:rsid w:val="00DE585E"/>
    <w:rsid w:val="00DF46DE"/>
    <w:rsid w:val="00DF5AE0"/>
    <w:rsid w:val="00DF746A"/>
    <w:rsid w:val="00E0797E"/>
    <w:rsid w:val="00E101C5"/>
    <w:rsid w:val="00E2006C"/>
    <w:rsid w:val="00E22F58"/>
    <w:rsid w:val="00E2565E"/>
    <w:rsid w:val="00E3007E"/>
    <w:rsid w:val="00E33AFE"/>
    <w:rsid w:val="00E41951"/>
    <w:rsid w:val="00E435B4"/>
    <w:rsid w:val="00E5242C"/>
    <w:rsid w:val="00E54D31"/>
    <w:rsid w:val="00E60680"/>
    <w:rsid w:val="00E607D4"/>
    <w:rsid w:val="00E73B78"/>
    <w:rsid w:val="00E74ADE"/>
    <w:rsid w:val="00E74BF4"/>
    <w:rsid w:val="00E869ED"/>
    <w:rsid w:val="00EB2753"/>
    <w:rsid w:val="00EC6A27"/>
    <w:rsid w:val="00EC788A"/>
    <w:rsid w:val="00ED614B"/>
    <w:rsid w:val="00EE481F"/>
    <w:rsid w:val="00EE7BD3"/>
    <w:rsid w:val="00EF0E0D"/>
    <w:rsid w:val="00EF5281"/>
    <w:rsid w:val="00EF5F81"/>
    <w:rsid w:val="00EF6359"/>
    <w:rsid w:val="00F00273"/>
    <w:rsid w:val="00F11754"/>
    <w:rsid w:val="00F213FF"/>
    <w:rsid w:val="00F23F38"/>
    <w:rsid w:val="00F44856"/>
    <w:rsid w:val="00F57265"/>
    <w:rsid w:val="00F6154A"/>
    <w:rsid w:val="00F74720"/>
    <w:rsid w:val="00F81349"/>
    <w:rsid w:val="00F8560A"/>
    <w:rsid w:val="00FB6B4B"/>
    <w:rsid w:val="00FC22D6"/>
    <w:rsid w:val="00FC7327"/>
    <w:rsid w:val="00FF2207"/>
    <w:rsid w:val="00FF5C51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8061"/>
  <w15:chartTrackingRefBased/>
  <w15:docId w15:val="{E6BFA2B2-CD19-43FD-A9CD-E1E9D49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8FD"/>
  </w:style>
  <w:style w:type="paragraph" w:styleId="a4">
    <w:name w:val="footer"/>
    <w:basedOn w:val="a"/>
    <w:link w:val="Char0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8FD"/>
  </w:style>
  <w:style w:type="table" w:styleId="a5">
    <w:name w:val="Table Grid"/>
    <w:basedOn w:val="a1"/>
    <w:uiPriority w:val="39"/>
    <w:rsid w:val="0020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6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0B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ED614B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35F6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35F6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35F6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5F6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5F6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CE0BE-77D2-4F58-A7E9-C4D748C6A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1</Words>
  <Characters>3256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4</cp:revision>
  <cp:lastPrinted>2023-05-09T00:17:00Z</cp:lastPrinted>
  <dcterms:created xsi:type="dcterms:W3CDTF">2024-03-06T04:47:00Z</dcterms:created>
  <dcterms:modified xsi:type="dcterms:W3CDTF">2024-03-08T01:03:00Z</dcterms:modified>
</cp:coreProperties>
</file>